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49C" w:rsidRDefault="00B2660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E108B">
        <w:rPr>
          <w:rFonts w:ascii="Times New Roman" w:hAnsi="Times New Roman" w:cs="Times New Roman"/>
          <w:b/>
          <w:sz w:val="24"/>
          <w:szCs w:val="24"/>
          <w:u w:val="single"/>
        </w:rPr>
        <w:t>Supplementary T</w:t>
      </w:r>
      <w:r w:rsidR="0047649C" w:rsidRPr="006E108B">
        <w:rPr>
          <w:rFonts w:ascii="Times New Roman" w:hAnsi="Times New Roman" w:cs="Times New Roman"/>
          <w:b/>
          <w:sz w:val="24"/>
          <w:szCs w:val="24"/>
          <w:u w:val="single"/>
        </w:rPr>
        <w:t>able 4</w:t>
      </w:r>
      <w:r w:rsidRPr="006E108B">
        <w:rPr>
          <w:rFonts w:ascii="Times New Roman" w:hAnsi="Times New Roman" w:cs="Times New Roman"/>
          <w:b/>
          <w:sz w:val="24"/>
          <w:szCs w:val="24"/>
          <w:u w:val="single"/>
        </w:rPr>
        <w:t>: Outcome associations with C282Y after excluding related participants</w:t>
      </w:r>
    </w:p>
    <w:p w:rsidR="006E108B" w:rsidRPr="006E108B" w:rsidRDefault="006E108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37"/>
        <w:gridCol w:w="923"/>
        <w:gridCol w:w="810"/>
        <w:gridCol w:w="1276"/>
        <w:gridCol w:w="992"/>
        <w:gridCol w:w="1417"/>
        <w:gridCol w:w="1221"/>
      </w:tblGrid>
      <w:tr w:rsidR="0047649C" w:rsidRPr="00FF696B" w:rsidTr="00FF6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7"/>
            <w:noWrap/>
            <w:hideMark/>
          </w:tcPr>
          <w:p w:rsidR="0047649C" w:rsidRPr="00FF696B" w:rsidRDefault="0047649C" w:rsidP="00476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Outcome associations with C282Y after excluding related participants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 w:rsidP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:rsidR="0047649C" w:rsidRPr="00FF696B" w:rsidRDefault="00476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47649C" w:rsidRPr="00FF696B" w:rsidRDefault="00476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7649C" w:rsidRPr="00FF696B" w:rsidRDefault="00476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47649C" w:rsidRPr="00FF696B" w:rsidRDefault="00476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7649C" w:rsidRPr="00FF696B" w:rsidRDefault="00476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noWrap/>
            <w:hideMark/>
          </w:tcPr>
          <w:p w:rsidR="0047649C" w:rsidRPr="00FF696B" w:rsidRDefault="00476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Unintentional weight loss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Weakness (grip strength)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railty (Fried total)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hip pai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knee pai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headache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pain in ≥1 site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Sarcopenia EWGSOP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 w:rsidP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Unintentional weight loss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Weakness (grip strength)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railty (Fried total)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hip pai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knee pai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headache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Chronic pain in ≥1 site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630" w:type="dxa"/>
            <w:gridSpan w:val="3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not enough observations</w:t>
            </w:r>
          </w:p>
        </w:tc>
      </w:tr>
      <w:tr w:rsidR="0047649C" w:rsidRPr="00FF696B" w:rsidTr="00FF6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Sarcopenia EWGSOP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47649C" w:rsidRPr="00FF696B" w:rsidTr="00F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47649C" w:rsidRPr="00FF696B" w:rsidRDefault="00476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923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21" w:type="dxa"/>
            <w:noWrap/>
            <w:hideMark/>
          </w:tcPr>
          <w:p w:rsidR="0047649C" w:rsidRPr="00FF696B" w:rsidRDefault="0047649C" w:rsidP="00476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96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</w:tbl>
    <w:p w:rsidR="0047649C" w:rsidRPr="00FF696B" w:rsidRDefault="0047649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8475"/>
        <w:gridCol w:w="222"/>
      </w:tblGrid>
      <w:tr w:rsidR="0047649C" w:rsidRPr="00FF696B" w:rsidTr="0047649C">
        <w:trPr>
          <w:trHeight w:val="3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9C" w:rsidRPr="00FF696B" w:rsidRDefault="0047649C" w:rsidP="002826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F6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gistic regression models adjusted for age, genotyping array, and PC1-5</w:t>
            </w:r>
            <w:r w:rsidR="004432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47649C" w:rsidRPr="00FF696B" w:rsidTr="0047649C">
        <w:trPr>
          <w:trHeight w:val="300"/>
        </w:trPr>
        <w:tc>
          <w:tcPr>
            <w:tcW w:w="8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9C" w:rsidRDefault="0047649C" w:rsidP="004764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FF6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s1800562</w:t>
            </w:r>
            <w:proofErr w:type="gramEnd"/>
            <w:r w:rsidRPr="00FF6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genotypes are in comparison to homozygous common (+/+)</w:t>
            </w:r>
            <w:r w:rsidR="004432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44325A" w:rsidRPr="00FF696B" w:rsidRDefault="0044325A" w:rsidP="004432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168,2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n: n=</w:t>
            </w:r>
            <w:r w:rsidR="002412C0" w:rsidRPr="00241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,4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women: n=</w:t>
            </w:r>
            <w:r w:rsidR="002412C0" w:rsidRPr="002412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7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9C" w:rsidRPr="00FF696B" w:rsidRDefault="0047649C" w:rsidP="0047649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47649C" w:rsidRDefault="0047649C"/>
    <w:sectPr w:rsidR="0047649C" w:rsidSect="004764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49C"/>
    <w:rsid w:val="00054277"/>
    <w:rsid w:val="002412C0"/>
    <w:rsid w:val="00282641"/>
    <w:rsid w:val="0044325A"/>
    <w:rsid w:val="0047649C"/>
    <w:rsid w:val="005265C7"/>
    <w:rsid w:val="006534FD"/>
    <w:rsid w:val="006E108B"/>
    <w:rsid w:val="007515A5"/>
    <w:rsid w:val="00764C64"/>
    <w:rsid w:val="0082191A"/>
    <w:rsid w:val="008B34FC"/>
    <w:rsid w:val="00B26609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7759D-E32A-43A0-8556-4895080F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764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2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9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osauskaite, Jone</dc:creator>
  <cp:keywords/>
  <dc:description/>
  <cp:lastModifiedBy>Atkins, Janice</cp:lastModifiedBy>
  <cp:revision>13</cp:revision>
  <dcterms:created xsi:type="dcterms:W3CDTF">2018-05-03T14:17:00Z</dcterms:created>
  <dcterms:modified xsi:type="dcterms:W3CDTF">2018-11-28T16:37:00Z</dcterms:modified>
</cp:coreProperties>
</file>